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2: Table S2</w:t>
      </w:r>
      <w:r>
        <w:rPr>
          <w:rFonts w:ascii="Times New Roman" w:hAnsi="Times New Roman" w:cs="Times New Roman"/>
          <w:sz w:val="24"/>
          <w:szCs w:val="24"/>
        </w:rPr>
        <w:t xml:space="preserve"> The information of the clinical samples obtained from the local hospital.</w:t>
      </w:r>
    </w:p>
    <w:tbl>
      <w:tblPr>
        <w:tblStyle w:val="5"/>
        <w:tblW w:w="94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6"/>
        <w:gridCol w:w="1134"/>
        <w:gridCol w:w="1134"/>
        <w:gridCol w:w="567"/>
        <w:gridCol w:w="567"/>
        <w:gridCol w:w="1418"/>
        <w:gridCol w:w="1560"/>
        <w:gridCol w:w="6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moking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56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BP7_mRNA_expression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TS2_mRNA_expression</w:t>
            </w:r>
          </w:p>
        </w:tc>
        <w:tc>
          <w:tcPr>
            <w:tcW w:w="64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1 </w:t>
            </w:r>
          </w:p>
        </w:tc>
        <w:tc>
          <w:tcPr>
            <w:tcW w:w="1560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29 </w:t>
            </w:r>
          </w:p>
        </w:tc>
        <w:tc>
          <w:tcPr>
            <w:tcW w:w="645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29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59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62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12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2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2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74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62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57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951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36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5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93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27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03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798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04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632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86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98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82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3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12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29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40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88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875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82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15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15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1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14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11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2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56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735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67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0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46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31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23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72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6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19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10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35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8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2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8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7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1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7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96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4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24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8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190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43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0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9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48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47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2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31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74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36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44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5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18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85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2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9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3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8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16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87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9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8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9 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23</w:t>
            </w:r>
          </w:p>
        </w:tc>
        <w:tc>
          <w:tcPr>
            <w:tcW w:w="1276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6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2 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43 </w:t>
            </w:r>
          </w:p>
        </w:tc>
        <w:tc>
          <w:tcPr>
            <w:tcW w:w="645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3ZGQwZjVmNDU4YjRlMGI1OTJlMDYwZDE5NzQ4YjcifQ=="/>
  </w:docVars>
  <w:rsids>
    <w:rsidRoot w:val="00673195"/>
    <w:rsid w:val="00034057"/>
    <w:rsid w:val="00152E54"/>
    <w:rsid w:val="00267FBD"/>
    <w:rsid w:val="006567F9"/>
    <w:rsid w:val="00673195"/>
    <w:rsid w:val="006F4C70"/>
    <w:rsid w:val="0082273D"/>
    <w:rsid w:val="00E30D36"/>
    <w:rsid w:val="00FD6F02"/>
    <w:rsid w:val="10A230D8"/>
    <w:rsid w:val="411F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6</Words>
  <Characters>1412</Characters>
  <Lines>14</Lines>
  <Paragraphs>3</Paragraphs>
  <TotalTime>0</TotalTime>
  <ScaleCrop>false</ScaleCrop>
  <LinksUpToDate>false</LinksUpToDate>
  <CharactersWithSpaces>156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31:00Z</dcterms:created>
  <dc:creator>2966075781@qq.com</dc:creator>
  <cp:lastModifiedBy>Bander骑士™</cp:lastModifiedBy>
  <dcterms:modified xsi:type="dcterms:W3CDTF">2022-10-26T02:48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053B66A39B94C0AB32355ABD0B05365</vt:lpwstr>
  </property>
</Properties>
</file>